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3A4" w:rsidRDefault="006443A4" w:rsidP="006443A4">
      <w:pPr>
        <w:tabs>
          <w:tab w:val="left" w:pos="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CB5EFA">
        <w:rPr>
          <w:rFonts w:ascii="Times New Roman" w:hAnsi="Times New Roman"/>
          <w:b/>
          <w:sz w:val="24"/>
          <w:szCs w:val="24"/>
        </w:rPr>
        <w:t>PLoS</w:t>
      </w:r>
      <w:proofErr w:type="spellEnd"/>
      <w:r w:rsidRPr="00CB5EFA">
        <w:rPr>
          <w:rFonts w:ascii="Times New Roman" w:hAnsi="Times New Roman"/>
          <w:b/>
          <w:sz w:val="24"/>
          <w:szCs w:val="24"/>
        </w:rPr>
        <w:t xml:space="preserve"> One </w:t>
      </w:r>
      <w:r>
        <w:rPr>
          <w:rFonts w:ascii="Times New Roman" w:hAnsi="Times New Roman"/>
          <w:b/>
          <w:sz w:val="24"/>
          <w:szCs w:val="24"/>
        </w:rPr>
        <w:t>│ Supporting Information</w:t>
      </w:r>
    </w:p>
    <w:p w:rsidR="006443A4" w:rsidRDefault="006443A4" w:rsidP="006443A4">
      <w:pPr>
        <w:tabs>
          <w:tab w:val="left" w:pos="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6443A4" w:rsidRPr="005264AB" w:rsidRDefault="006443A4" w:rsidP="006443A4">
      <w:pPr>
        <w:tabs>
          <w:tab w:val="left" w:pos="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5264AB">
        <w:rPr>
          <w:rFonts w:ascii="Times New Roman" w:hAnsi="Times New Roman"/>
          <w:b/>
          <w:sz w:val="24"/>
          <w:szCs w:val="24"/>
        </w:rPr>
        <w:t>Bloom</w:t>
      </w:r>
      <w:r>
        <w:rPr>
          <w:rFonts w:ascii="Times New Roman" w:hAnsi="Times New Roman"/>
          <w:b/>
          <w:sz w:val="24"/>
          <w:szCs w:val="24"/>
        </w:rPr>
        <w:t>-</w:t>
      </w:r>
      <w:r w:rsidRPr="005264AB">
        <w:rPr>
          <w:rFonts w:ascii="Times New Roman" w:hAnsi="Times New Roman"/>
          <w:b/>
          <w:sz w:val="24"/>
          <w:szCs w:val="24"/>
        </w:rPr>
        <w:t>forming cyanobacteria support copepod reproduction and development in the Baltic Sea</w:t>
      </w:r>
    </w:p>
    <w:p w:rsidR="006443A4" w:rsidRDefault="006443A4" w:rsidP="006443A4">
      <w:pPr>
        <w:tabs>
          <w:tab w:val="left" w:pos="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443A4" w:rsidRDefault="006443A4" w:rsidP="006443A4">
      <w:pPr>
        <w:tabs>
          <w:tab w:val="left" w:pos="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5264AB">
        <w:rPr>
          <w:rFonts w:ascii="Times New Roman" w:hAnsi="Times New Roman"/>
          <w:sz w:val="24"/>
          <w:szCs w:val="24"/>
        </w:rPr>
        <w:t>Hedvig Hogfors, Nisha H. Motwani, Susanna Hajdu, Rehab El-Shehawy, Towe Holmborn, Anu Vehmaa, Jonna Engström-Öst, Andreas Brutemark and Elena Gorokhova</w:t>
      </w:r>
    </w:p>
    <w:p w:rsidR="006443A4" w:rsidRDefault="006443A4" w:rsidP="006443A4">
      <w:pPr>
        <w:tabs>
          <w:tab w:val="left" w:pos="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443A4" w:rsidRPr="00423770" w:rsidRDefault="006443A4" w:rsidP="006443A4">
      <w:pPr>
        <w:tabs>
          <w:tab w:val="left" w:pos="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95A06">
        <w:rPr>
          <w:rFonts w:ascii="Times New Roman" w:hAnsi="Times New Roman"/>
          <w:b/>
          <w:sz w:val="24"/>
          <w:szCs w:val="24"/>
        </w:rPr>
        <w:t xml:space="preserve">Protocol S1. </w:t>
      </w:r>
      <w:r w:rsidRPr="00423770">
        <w:rPr>
          <w:rFonts w:ascii="Times New Roman" w:eastAsia="Adobe Song Std L" w:hAnsi="Times New Roman"/>
          <w:b/>
          <w:sz w:val="24"/>
          <w:szCs w:val="24"/>
        </w:rPr>
        <w:t>Oxidative stress biomarkers</w:t>
      </w:r>
    </w:p>
    <w:p w:rsidR="006443A4" w:rsidRDefault="006443A4" w:rsidP="006443A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D95A06">
        <w:rPr>
          <w:rFonts w:ascii="Times New Roman" w:hAnsi="Times New Roman"/>
          <w:i/>
          <w:sz w:val="24"/>
          <w:szCs w:val="24"/>
        </w:rPr>
        <w:t>TBARS Assay</w:t>
      </w:r>
      <w:r w:rsidRPr="0068331A">
        <w:rPr>
          <w:rFonts w:ascii="Times New Roman" w:hAnsi="Times New Roman"/>
          <w:sz w:val="24"/>
          <w:szCs w:val="24"/>
        </w:rPr>
        <w:t>. Lipid peroxidation was measured in</w:t>
      </w:r>
      <w:r>
        <w:rPr>
          <w:rFonts w:ascii="Times New Roman" w:hAnsi="Times New Roman"/>
          <w:sz w:val="24"/>
          <w:szCs w:val="24"/>
        </w:rPr>
        <w:t xml:space="preserve"> 200</w:t>
      </w:r>
      <w:r w:rsidRPr="006833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µ</w:t>
      </w:r>
      <w:r w:rsidRPr="0068331A">
        <w:rPr>
          <w:rFonts w:ascii="Times New Roman" w:hAnsi="Times New Roman"/>
          <w:sz w:val="24"/>
          <w:szCs w:val="24"/>
        </w:rPr>
        <w:t xml:space="preserve">L homogenate mixed 1:1 </w:t>
      </w:r>
      <w:r w:rsidR="00D77EC6">
        <w:rPr>
          <w:rFonts w:ascii="Times New Roman" w:hAnsi="Times New Roman"/>
          <w:sz w:val="24"/>
          <w:szCs w:val="24"/>
        </w:rPr>
        <w:t xml:space="preserve">(v/v) </w:t>
      </w:r>
      <w:bookmarkStart w:id="0" w:name="_GoBack"/>
      <w:bookmarkEnd w:id="0"/>
      <w:r w:rsidR="00D77EC6">
        <w:rPr>
          <w:rFonts w:ascii="Times New Roman" w:hAnsi="Times New Roman"/>
          <w:sz w:val="24"/>
          <w:szCs w:val="24"/>
        </w:rPr>
        <w:t xml:space="preserve">with </w:t>
      </w:r>
      <w:r w:rsidRPr="0068331A">
        <w:rPr>
          <w:rFonts w:ascii="Times New Roman" w:hAnsi="Times New Roman"/>
          <w:sz w:val="24"/>
          <w:szCs w:val="24"/>
        </w:rPr>
        <w:t xml:space="preserve">ice-cold </w:t>
      </w:r>
      <w:proofErr w:type="spellStart"/>
      <w:r w:rsidRPr="0068331A">
        <w:rPr>
          <w:rFonts w:ascii="Times New Roman" w:hAnsi="Times New Roman"/>
          <w:sz w:val="24"/>
          <w:szCs w:val="24"/>
        </w:rPr>
        <w:t>trichloroacetic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acid; PPB was used as a blank. The mixture was incubated on ice for 5 min and centrifuged at 9300</w:t>
      </w:r>
      <w:r>
        <w:rPr>
          <w:rFonts w:ascii="Times New Roman" w:hAnsi="Times New Roman"/>
          <w:sz w:val="24"/>
          <w:szCs w:val="24"/>
        </w:rPr>
        <w:t xml:space="preserve"> × </w:t>
      </w:r>
      <w:r w:rsidRPr="0068331A">
        <w:rPr>
          <w:rFonts w:ascii="Times New Roman" w:hAnsi="Times New Roman"/>
          <w:sz w:val="24"/>
          <w:szCs w:val="24"/>
        </w:rPr>
        <w:t>g for 5 min. Reaction solution (</w:t>
      </w:r>
      <w:r>
        <w:rPr>
          <w:rFonts w:ascii="Times New Roman" w:hAnsi="Times New Roman"/>
          <w:sz w:val="24"/>
          <w:szCs w:val="24"/>
        </w:rPr>
        <w:t>1</w:t>
      </w:r>
      <w:r w:rsidRPr="0068331A">
        <w:rPr>
          <w:rFonts w:ascii="Times New Roman" w:hAnsi="Times New Roman"/>
          <w:sz w:val="24"/>
          <w:szCs w:val="24"/>
        </w:rPr>
        <w:t xml:space="preserve">00 </w:t>
      </w:r>
      <w:r>
        <w:rPr>
          <w:rFonts w:ascii="Times New Roman" w:hAnsi="Times New Roman"/>
          <w:sz w:val="24"/>
          <w:szCs w:val="24"/>
        </w:rPr>
        <w:t>µ</w:t>
      </w:r>
      <w:r w:rsidRPr="0068331A">
        <w:rPr>
          <w:rFonts w:ascii="Times New Roman" w:hAnsi="Times New Roman"/>
          <w:sz w:val="24"/>
          <w:szCs w:val="24"/>
        </w:rPr>
        <w:t xml:space="preserve">L of 83 </w:t>
      </w:r>
      <w:proofErr w:type="spellStart"/>
      <w:r w:rsidRPr="0068331A">
        <w:rPr>
          <w:rFonts w:ascii="Times New Roman" w:hAnsi="Times New Roman"/>
          <w:sz w:val="24"/>
          <w:szCs w:val="24"/>
        </w:rPr>
        <w:t>mM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8331A">
        <w:rPr>
          <w:rFonts w:ascii="Times New Roman" w:hAnsi="Times New Roman"/>
          <w:sz w:val="24"/>
          <w:szCs w:val="24"/>
        </w:rPr>
        <w:t>thiobarbituric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ac</w:t>
      </w:r>
      <w:r>
        <w:rPr>
          <w:rFonts w:ascii="Times New Roman" w:hAnsi="Times New Roman"/>
          <w:sz w:val="24"/>
          <w:szCs w:val="24"/>
        </w:rPr>
        <w:t>id (TBA) in glacial acetic acid mixed with</w:t>
      </w:r>
      <w:r w:rsidRPr="0068331A">
        <w:rPr>
          <w:rFonts w:ascii="Times New Roman" w:hAnsi="Times New Roman"/>
          <w:sz w:val="24"/>
          <w:szCs w:val="24"/>
        </w:rPr>
        <w:t xml:space="preserve"> 1.5 M </w:t>
      </w:r>
      <w:proofErr w:type="spellStart"/>
      <w:r w:rsidRPr="0068331A">
        <w:rPr>
          <w:rFonts w:ascii="Times New Roman" w:hAnsi="Times New Roman"/>
          <w:sz w:val="24"/>
          <w:szCs w:val="24"/>
        </w:rPr>
        <w:t>NaOH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(1:1</w:t>
      </w:r>
      <w:r>
        <w:rPr>
          <w:rFonts w:ascii="Times New Roman" w:hAnsi="Times New Roman"/>
          <w:sz w:val="24"/>
          <w:szCs w:val="24"/>
        </w:rPr>
        <w:t xml:space="preserve"> v/v</w:t>
      </w:r>
      <w:r w:rsidRPr="0068331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68331A">
        <w:rPr>
          <w:rFonts w:ascii="Times New Roman" w:hAnsi="Times New Roman"/>
          <w:sz w:val="24"/>
          <w:szCs w:val="24"/>
        </w:rPr>
        <w:t xml:space="preserve"> pH 3.5) was added to </w:t>
      </w:r>
      <w:r>
        <w:rPr>
          <w:rFonts w:ascii="Times New Roman" w:hAnsi="Times New Roman"/>
          <w:sz w:val="24"/>
          <w:szCs w:val="24"/>
        </w:rPr>
        <w:t>1</w:t>
      </w:r>
      <w:r w:rsidRPr="0068331A">
        <w:rPr>
          <w:rFonts w:ascii="Times New Roman" w:hAnsi="Times New Roman"/>
          <w:sz w:val="24"/>
          <w:szCs w:val="24"/>
        </w:rPr>
        <w:t xml:space="preserve">00 </w:t>
      </w:r>
      <w:r>
        <w:rPr>
          <w:rFonts w:ascii="Times New Roman" w:hAnsi="Times New Roman"/>
          <w:sz w:val="24"/>
          <w:szCs w:val="24"/>
        </w:rPr>
        <w:t>µL</w:t>
      </w:r>
      <w:r w:rsidRPr="0068331A">
        <w:rPr>
          <w:rFonts w:ascii="Times New Roman" w:hAnsi="Times New Roman"/>
          <w:sz w:val="24"/>
          <w:szCs w:val="24"/>
        </w:rPr>
        <w:t xml:space="preserve"> of supernatant and incubated in a boiling water bath</w:t>
      </w:r>
      <w:r w:rsidRPr="00423770">
        <w:rPr>
          <w:rFonts w:ascii="Times New Roman" w:hAnsi="Times New Roman"/>
          <w:sz w:val="24"/>
          <w:szCs w:val="24"/>
        </w:rPr>
        <w:t xml:space="preserve"> </w:t>
      </w:r>
      <w:r w:rsidRPr="0068331A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>1</w:t>
      </w:r>
      <w:r w:rsidRPr="006833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</w:t>
      </w:r>
      <w:r w:rsidRPr="0068331A">
        <w:rPr>
          <w:rFonts w:ascii="Times New Roman" w:hAnsi="Times New Roman"/>
          <w:sz w:val="24"/>
          <w:szCs w:val="24"/>
        </w:rPr>
        <w:t xml:space="preserve">. After </w:t>
      </w:r>
      <w:r>
        <w:rPr>
          <w:rFonts w:ascii="Times New Roman" w:hAnsi="Times New Roman"/>
          <w:sz w:val="24"/>
          <w:szCs w:val="24"/>
        </w:rPr>
        <w:t>cooling, 20</w:t>
      </w:r>
      <w:r w:rsidRPr="0068331A">
        <w:rPr>
          <w:rFonts w:ascii="Times New Roman" w:hAnsi="Times New Roman"/>
          <w:sz w:val="24"/>
          <w:szCs w:val="24"/>
        </w:rPr>
        <w:t xml:space="preserve">0 </w:t>
      </w:r>
      <w:r>
        <w:rPr>
          <w:rFonts w:ascii="Times New Roman" w:hAnsi="Times New Roman"/>
          <w:sz w:val="24"/>
          <w:szCs w:val="24"/>
        </w:rPr>
        <w:t>µ</w:t>
      </w:r>
      <w:r w:rsidRPr="0068331A">
        <w:rPr>
          <w:rFonts w:ascii="Times New Roman" w:hAnsi="Times New Roman"/>
          <w:sz w:val="24"/>
          <w:szCs w:val="24"/>
        </w:rPr>
        <w:t xml:space="preserve">L 1-butanol: </w:t>
      </w:r>
      <w:proofErr w:type="spellStart"/>
      <w:r w:rsidRPr="0068331A">
        <w:rPr>
          <w:rFonts w:ascii="Times New Roman" w:hAnsi="Times New Roman"/>
          <w:sz w:val="24"/>
          <w:szCs w:val="24"/>
        </w:rPr>
        <w:t>pyridin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(15:1</w:t>
      </w:r>
      <w:r>
        <w:rPr>
          <w:rFonts w:ascii="Times New Roman" w:hAnsi="Times New Roman"/>
          <w:sz w:val="24"/>
          <w:szCs w:val="24"/>
        </w:rPr>
        <w:t xml:space="preserve"> v/v</w:t>
      </w:r>
      <w:r w:rsidRPr="0068331A">
        <w:rPr>
          <w:rFonts w:ascii="Times New Roman" w:hAnsi="Times New Roman"/>
          <w:sz w:val="24"/>
          <w:szCs w:val="24"/>
        </w:rPr>
        <w:t>) mixture were added to all sa</w:t>
      </w:r>
      <w:r>
        <w:rPr>
          <w:rFonts w:ascii="Times New Roman" w:hAnsi="Times New Roman"/>
          <w:sz w:val="24"/>
          <w:szCs w:val="24"/>
        </w:rPr>
        <w:t>mples and standards</w:t>
      </w:r>
      <w:r w:rsidRPr="0068331A">
        <w:rPr>
          <w:rFonts w:ascii="Times New Roman" w:hAnsi="Times New Roman"/>
          <w:sz w:val="24"/>
          <w:szCs w:val="24"/>
        </w:rPr>
        <w:t>. Fluorescence was measured in the organic phase at excitation/emission wavelengths of 540/590 nm. Concentrations were derived from a standard curve of 1</w:t>
      </w:r>
      <w:proofErr w:type="gramStart"/>
      <w:r w:rsidRPr="0068331A">
        <w:rPr>
          <w:rFonts w:ascii="Times New Roman" w:hAnsi="Times New Roman"/>
          <w:sz w:val="24"/>
          <w:szCs w:val="24"/>
        </w:rPr>
        <w:t>,1</w:t>
      </w:r>
      <w:r>
        <w:rPr>
          <w:rFonts w:ascii="Times New Roman" w:hAnsi="Times New Roman"/>
          <w:sz w:val="24"/>
          <w:szCs w:val="24"/>
        </w:rPr>
        <w:t>,3,3</w:t>
      </w:r>
      <w:proofErr w:type="gramEnd"/>
      <w:r>
        <w:rPr>
          <w:rFonts w:ascii="Times New Roman" w:hAnsi="Times New Roman"/>
          <w:sz w:val="24"/>
          <w:szCs w:val="24"/>
        </w:rPr>
        <w:t>-tetramethoxypropane (</w:t>
      </w:r>
      <w:proofErr w:type="spellStart"/>
      <w:r>
        <w:rPr>
          <w:rFonts w:ascii="Times New Roman" w:hAnsi="Times New Roman"/>
          <w:sz w:val="24"/>
          <w:szCs w:val="24"/>
        </w:rPr>
        <w:t>malon</w:t>
      </w:r>
      <w:r w:rsidRPr="0068331A">
        <w:rPr>
          <w:rFonts w:ascii="Times New Roman" w:hAnsi="Times New Roman"/>
          <w:sz w:val="24"/>
          <w:szCs w:val="24"/>
        </w:rPr>
        <w:t>aldehyde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acid; MD</w:t>
      </w:r>
      <w:r>
        <w:rPr>
          <w:rFonts w:ascii="Times New Roman" w:hAnsi="Times New Roman"/>
          <w:sz w:val="24"/>
          <w:szCs w:val="24"/>
        </w:rPr>
        <w:t>A</w:t>
      </w:r>
      <w:r w:rsidRPr="0068331A">
        <w:rPr>
          <w:rFonts w:ascii="Times New Roman" w:hAnsi="Times New Roman"/>
          <w:sz w:val="24"/>
          <w:szCs w:val="24"/>
        </w:rPr>
        <w:t xml:space="preserve">). The results are reported in </w:t>
      </w:r>
      <w:proofErr w:type="spellStart"/>
      <w:r w:rsidRPr="0068331A">
        <w:rPr>
          <w:rFonts w:ascii="Times New Roman" w:hAnsi="Times New Roman"/>
          <w:sz w:val="24"/>
          <w:szCs w:val="24"/>
        </w:rPr>
        <w:t>pM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MDA equivalents ind</w:t>
      </w:r>
      <w:r w:rsidRPr="00423770">
        <w:rPr>
          <w:rFonts w:ascii="Times New Roman" w:hAnsi="Times New Roman"/>
          <w:sz w:val="24"/>
          <w:szCs w:val="24"/>
          <w:vertAlign w:val="superscript"/>
        </w:rPr>
        <w:t>-1</w:t>
      </w:r>
      <w:r w:rsidRPr="0068331A">
        <w:rPr>
          <w:rFonts w:ascii="Times New Roman" w:hAnsi="Times New Roman"/>
          <w:sz w:val="24"/>
          <w:szCs w:val="24"/>
        </w:rPr>
        <w:t xml:space="preserve">. </w:t>
      </w:r>
    </w:p>
    <w:p w:rsidR="006443A4" w:rsidRDefault="006443A4" w:rsidP="006443A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36337" w:rsidRPr="006443A4" w:rsidRDefault="006443A4" w:rsidP="006443A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D95A06">
        <w:rPr>
          <w:rFonts w:ascii="Times New Roman" w:hAnsi="Times New Roman"/>
          <w:i/>
          <w:sz w:val="24"/>
          <w:szCs w:val="24"/>
        </w:rPr>
        <w:t>ORAC assay</w:t>
      </w:r>
      <w:r w:rsidRPr="0068331A">
        <w:rPr>
          <w:rFonts w:ascii="Times New Roman" w:hAnsi="Times New Roman"/>
          <w:sz w:val="24"/>
          <w:szCs w:val="24"/>
        </w:rPr>
        <w:t>. The ORAC was measured using the modified ORAC</w:t>
      </w:r>
      <w:r w:rsidRPr="0068331A">
        <w:rPr>
          <w:rFonts w:ascii="Times New Roman" w:hAnsi="Times New Roman"/>
          <w:sz w:val="24"/>
          <w:szCs w:val="24"/>
          <w:vertAlign w:val="subscript"/>
        </w:rPr>
        <w:t>FL</w:t>
      </w:r>
      <w:r>
        <w:rPr>
          <w:rFonts w:ascii="Times New Roman" w:hAnsi="Times New Roman"/>
          <w:sz w:val="24"/>
          <w:szCs w:val="24"/>
        </w:rPr>
        <w:t xml:space="preserve"> method </w:t>
      </w:r>
      <w:r w:rsidRPr="0068331A">
        <w:rPr>
          <w:rFonts w:ascii="Times New Roman" w:hAnsi="Times New Roman"/>
          <w:sz w:val="24"/>
          <w:szCs w:val="24"/>
        </w:rPr>
        <w:t>with fluorescein (</w:t>
      </w:r>
      <w:proofErr w:type="spellStart"/>
      <w:r w:rsidRPr="0068331A">
        <w:rPr>
          <w:rFonts w:ascii="Times New Roman" w:hAnsi="Times New Roman"/>
          <w:sz w:val="24"/>
          <w:szCs w:val="24"/>
        </w:rPr>
        <w:t>Fluka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; 79.6 </w:t>
      </w:r>
      <w:proofErr w:type="spellStart"/>
      <w:r w:rsidRPr="0068331A">
        <w:rPr>
          <w:rFonts w:ascii="Times New Roman" w:hAnsi="Times New Roman"/>
          <w:sz w:val="24"/>
          <w:szCs w:val="24"/>
        </w:rPr>
        <w:t>nM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well</w:t>
      </w:r>
      <w:r w:rsidRPr="00423770">
        <w:rPr>
          <w:rFonts w:ascii="Times New Roman" w:hAnsi="Times New Roman"/>
          <w:sz w:val="24"/>
          <w:szCs w:val="24"/>
          <w:vertAlign w:val="superscript"/>
        </w:rPr>
        <w:t>-1</w:t>
      </w:r>
      <w:r w:rsidRPr="0068331A">
        <w:rPr>
          <w:rFonts w:ascii="Times New Roman" w:hAnsi="Times New Roman"/>
          <w:sz w:val="24"/>
          <w:szCs w:val="24"/>
        </w:rPr>
        <w:t>) as a fluorescent probe, 2</w:t>
      </w:r>
      <w:proofErr w:type="gramStart"/>
      <w:r w:rsidRPr="0068331A">
        <w:rPr>
          <w:rFonts w:ascii="Times New Roman" w:hAnsi="Times New Roman"/>
          <w:sz w:val="24"/>
          <w:szCs w:val="24"/>
        </w:rPr>
        <w:t>,29</w:t>
      </w:r>
      <w:proofErr w:type="gramEnd"/>
      <w:r w:rsidRPr="0068331A">
        <w:rPr>
          <w:rFonts w:ascii="Times New Roman" w:hAnsi="Times New Roman"/>
          <w:sz w:val="24"/>
          <w:szCs w:val="24"/>
        </w:rPr>
        <w:t xml:space="preserve">- </w:t>
      </w:r>
      <w:proofErr w:type="spellStart"/>
      <w:r w:rsidRPr="0068331A">
        <w:rPr>
          <w:rFonts w:ascii="Times New Roman" w:hAnsi="Times New Roman"/>
          <w:sz w:val="24"/>
          <w:szCs w:val="24"/>
        </w:rPr>
        <w:t>azobis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(2-amidinopropane) </w:t>
      </w:r>
      <w:proofErr w:type="spellStart"/>
      <w:r w:rsidRPr="0068331A">
        <w:rPr>
          <w:rFonts w:ascii="Times New Roman" w:hAnsi="Times New Roman"/>
          <w:sz w:val="24"/>
          <w:szCs w:val="24"/>
        </w:rPr>
        <w:t>dihydrochloride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(AAPH; Sigma–Aldrich; 23 </w:t>
      </w:r>
      <w:proofErr w:type="spellStart"/>
      <w:r w:rsidRPr="0068331A">
        <w:rPr>
          <w:rFonts w:ascii="Times New Roman" w:hAnsi="Times New Roman"/>
          <w:sz w:val="24"/>
          <w:szCs w:val="24"/>
        </w:rPr>
        <w:t>mM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well</w:t>
      </w:r>
      <w:r w:rsidRPr="00423770">
        <w:rPr>
          <w:rFonts w:ascii="Times New Roman" w:hAnsi="Times New Roman"/>
          <w:sz w:val="24"/>
          <w:szCs w:val="24"/>
          <w:vertAlign w:val="superscript"/>
        </w:rPr>
        <w:t>-1</w:t>
      </w:r>
      <w:r w:rsidRPr="0068331A">
        <w:rPr>
          <w:rFonts w:ascii="Times New Roman" w:hAnsi="Times New Roman"/>
          <w:sz w:val="24"/>
          <w:szCs w:val="24"/>
        </w:rPr>
        <w:t xml:space="preserve">) as a </w:t>
      </w:r>
      <w:proofErr w:type="spellStart"/>
      <w:r w:rsidRPr="0068331A">
        <w:rPr>
          <w:rFonts w:ascii="Times New Roman" w:hAnsi="Times New Roman"/>
          <w:sz w:val="24"/>
          <w:szCs w:val="24"/>
        </w:rPr>
        <w:t>peroxyl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radical source, and </w:t>
      </w:r>
      <w:proofErr w:type="spellStart"/>
      <w:r w:rsidRPr="0068331A">
        <w:rPr>
          <w:rFonts w:ascii="Times New Roman" w:hAnsi="Times New Roman"/>
          <w:sz w:val="24"/>
          <w:szCs w:val="24"/>
        </w:rPr>
        <w:t>Trolox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 (Sigma–Aldrich; 21.7 </w:t>
      </w:r>
      <w:r>
        <w:rPr>
          <w:rFonts w:ascii="Times New Roman" w:hAnsi="Times New Roman"/>
          <w:sz w:val="24"/>
          <w:szCs w:val="24"/>
        </w:rPr>
        <w:t>µ</w:t>
      </w:r>
      <w:r w:rsidRPr="0068331A">
        <w:rPr>
          <w:rFonts w:ascii="Times New Roman" w:hAnsi="Times New Roman"/>
          <w:sz w:val="24"/>
          <w:szCs w:val="24"/>
        </w:rPr>
        <w:t>M well</w:t>
      </w:r>
      <w:r w:rsidRPr="00423770">
        <w:rPr>
          <w:rFonts w:ascii="Times New Roman" w:hAnsi="Times New Roman"/>
          <w:sz w:val="24"/>
          <w:szCs w:val="24"/>
          <w:vertAlign w:val="superscript"/>
        </w:rPr>
        <w:t>-1</w:t>
      </w:r>
      <w:r w:rsidRPr="0068331A">
        <w:rPr>
          <w:rFonts w:ascii="Times New Roman" w:hAnsi="Times New Roman"/>
          <w:sz w:val="24"/>
          <w:szCs w:val="24"/>
        </w:rPr>
        <w:t xml:space="preserve">) as a standard. For each assay, 4 mL of the homogenate were brought to 20 mL with PPB and used to measure ORAC; the values were expressed in </w:t>
      </w:r>
      <w:proofErr w:type="spellStart"/>
      <w:r w:rsidRPr="0068331A">
        <w:rPr>
          <w:rFonts w:ascii="Times New Roman" w:hAnsi="Times New Roman"/>
          <w:sz w:val="24"/>
          <w:szCs w:val="24"/>
        </w:rPr>
        <w:t>trolox</w:t>
      </w:r>
      <w:proofErr w:type="spellEnd"/>
      <w:r w:rsidRPr="0068331A">
        <w:rPr>
          <w:rFonts w:ascii="Times New Roman" w:hAnsi="Times New Roman"/>
          <w:sz w:val="24"/>
          <w:szCs w:val="24"/>
        </w:rPr>
        <w:t xml:space="preserve">-equivalents, in </w:t>
      </w:r>
      <w:r>
        <w:rPr>
          <w:rFonts w:ascii="Times New Roman" w:hAnsi="Times New Roman"/>
          <w:sz w:val="24"/>
          <w:szCs w:val="24"/>
        </w:rPr>
        <w:t>µ</w:t>
      </w:r>
      <w:r w:rsidRPr="0068331A">
        <w:rPr>
          <w:rFonts w:ascii="Times New Roman" w:hAnsi="Times New Roman"/>
          <w:sz w:val="24"/>
          <w:szCs w:val="24"/>
        </w:rPr>
        <w:t xml:space="preserve">g </w:t>
      </w:r>
      <w:proofErr w:type="spellStart"/>
      <w:r w:rsidRPr="0068331A">
        <w:rPr>
          <w:rFonts w:ascii="Times New Roman" w:hAnsi="Times New Roman"/>
          <w:sz w:val="24"/>
          <w:szCs w:val="24"/>
        </w:rPr>
        <w:t>ind.</w:t>
      </w:r>
      <w:proofErr w:type="spellEnd"/>
      <w:r w:rsidRPr="00423770">
        <w:rPr>
          <w:rFonts w:ascii="Times New Roman" w:hAnsi="Times New Roman"/>
          <w:sz w:val="24"/>
          <w:szCs w:val="24"/>
          <w:vertAlign w:val="superscript"/>
        </w:rPr>
        <w:t xml:space="preserve"> -1</w:t>
      </w:r>
      <w:r w:rsidRPr="0068331A">
        <w:rPr>
          <w:rFonts w:ascii="Times New Roman" w:hAnsi="Times New Roman"/>
          <w:sz w:val="24"/>
          <w:szCs w:val="24"/>
        </w:rPr>
        <w:t>.</w:t>
      </w:r>
    </w:p>
    <w:sectPr w:rsidR="00F36337" w:rsidRPr="006443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Song Std L">
    <w:altName w:val="Arial Unicode MS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3A4"/>
    <w:rsid w:val="00000E18"/>
    <w:rsid w:val="00000F15"/>
    <w:rsid w:val="000028A7"/>
    <w:rsid w:val="00005910"/>
    <w:rsid w:val="000169F8"/>
    <w:rsid w:val="0002024F"/>
    <w:rsid w:val="0002123C"/>
    <w:rsid w:val="00031EA2"/>
    <w:rsid w:val="0003305D"/>
    <w:rsid w:val="000352F9"/>
    <w:rsid w:val="000368AF"/>
    <w:rsid w:val="000373BB"/>
    <w:rsid w:val="00037D4D"/>
    <w:rsid w:val="00037DE8"/>
    <w:rsid w:val="000455F6"/>
    <w:rsid w:val="000460A3"/>
    <w:rsid w:val="000460AC"/>
    <w:rsid w:val="0004651C"/>
    <w:rsid w:val="000477BF"/>
    <w:rsid w:val="0005178E"/>
    <w:rsid w:val="000525F5"/>
    <w:rsid w:val="000624B5"/>
    <w:rsid w:val="00065F90"/>
    <w:rsid w:val="00082FDD"/>
    <w:rsid w:val="00093712"/>
    <w:rsid w:val="00093E75"/>
    <w:rsid w:val="000943BE"/>
    <w:rsid w:val="00095179"/>
    <w:rsid w:val="00096F0E"/>
    <w:rsid w:val="000A49B0"/>
    <w:rsid w:val="000A7593"/>
    <w:rsid w:val="000B4BF5"/>
    <w:rsid w:val="000B74AE"/>
    <w:rsid w:val="000C577C"/>
    <w:rsid w:val="000D5349"/>
    <w:rsid w:val="000D5F13"/>
    <w:rsid w:val="000D6DF2"/>
    <w:rsid w:val="000E6001"/>
    <w:rsid w:val="000E7CF8"/>
    <w:rsid w:val="000F0210"/>
    <w:rsid w:val="000F36BF"/>
    <w:rsid w:val="000F4451"/>
    <w:rsid w:val="000F6987"/>
    <w:rsid w:val="00110783"/>
    <w:rsid w:val="00112AD2"/>
    <w:rsid w:val="00122C2A"/>
    <w:rsid w:val="00123FA4"/>
    <w:rsid w:val="0012783D"/>
    <w:rsid w:val="001316B7"/>
    <w:rsid w:val="00134909"/>
    <w:rsid w:val="00147310"/>
    <w:rsid w:val="0015252A"/>
    <w:rsid w:val="0015334C"/>
    <w:rsid w:val="001559C6"/>
    <w:rsid w:val="00155C8C"/>
    <w:rsid w:val="00165183"/>
    <w:rsid w:val="001654E9"/>
    <w:rsid w:val="00167BA5"/>
    <w:rsid w:val="00172CCC"/>
    <w:rsid w:val="001820C0"/>
    <w:rsid w:val="00184FDB"/>
    <w:rsid w:val="0018523C"/>
    <w:rsid w:val="0018787D"/>
    <w:rsid w:val="00190058"/>
    <w:rsid w:val="001958C1"/>
    <w:rsid w:val="001963B3"/>
    <w:rsid w:val="001973AD"/>
    <w:rsid w:val="001A02C3"/>
    <w:rsid w:val="001A0948"/>
    <w:rsid w:val="001A1F76"/>
    <w:rsid w:val="001A21DE"/>
    <w:rsid w:val="001A6929"/>
    <w:rsid w:val="001A7601"/>
    <w:rsid w:val="001B354C"/>
    <w:rsid w:val="001B55E8"/>
    <w:rsid w:val="001C06B2"/>
    <w:rsid w:val="001C0DCE"/>
    <w:rsid w:val="001C1749"/>
    <w:rsid w:val="001C731E"/>
    <w:rsid w:val="001D0D04"/>
    <w:rsid w:val="001D3FFE"/>
    <w:rsid w:val="001D420D"/>
    <w:rsid w:val="002050B9"/>
    <w:rsid w:val="00211DFF"/>
    <w:rsid w:val="00216B52"/>
    <w:rsid w:val="00223792"/>
    <w:rsid w:val="00225526"/>
    <w:rsid w:val="002325EA"/>
    <w:rsid w:val="002333E4"/>
    <w:rsid w:val="00234AC2"/>
    <w:rsid w:val="00236FB0"/>
    <w:rsid w:val="0024034E"/>
    <w:rsid w:val="002437B9"/>
    <w:rsid w:val="00245178"/>
    <w:rsid w:val="00250A72"/>
    <w:rsid w:val="002521D6"/>
    <w:rsid w:val="00261A88"/>
    <w:rsid w:val="0026556A"/>
    <w:rsid w:val="0026681F"/>
    <w:rsid w:val="00267A19"/>
    <w:rsid w:val="00270322"/>
    <w:rsid w:val="00271B1D"/>
    <w:rsid w:val="00280F43"/>
    <w:rsid w:val="00282A30"/>
    <w:rsid w:val="00282D72"/>
    <w:rsid w:val="002879FF"/>
    <w:rsid w:val="00291A68"/>
    <w:rsid w:val="0029243F"/>
    <w:rsid w:val="002942B1"/>
    <w:rsid w:val="00294B59"/>
    <w:rsid w:val="002A045F"/>
    <w:rsid w:val="002A30A3"/>
    <w:rsid w:val="002A32D5"/>
    <w:rsid w:val="002A6D29"/>
    <w:rsid w:val="002B000A"/>
    <w:rsid w:val="002B7207"/>
    <w:rsid w:val="002C2706"/>
    <w:rsid w:val="002C4FE0"/>
    <w:rsid w:val="002D3940"/>
    <w:rsid w:val="002D45D6"/>
    <w:rsid w:val="002E030F"/>
    <w:rsid w:val="002E3921"/>
    <w:rsid w:val="002E3D70"/>
    <w:rsid w:val="002E4FA6"/>
    <w:rsid w:val="002E59C0"/>
    <w:rsid w:val="002E7AA2"/>
    <w:rsid w:val="002E7C26"/>
    <w:rsid w:val="002F02A6"/>
    <w:rsid w:val="002F1B02"/>
    <w:rsid w:val="002F3BA4"/>
    <w:rsid w:val="002F3DAA"/>
    <w:rsid w:val="003052A7"/>
    <w:rsid w:val="00306542"/>
    <w:rsid w:val="00307AEF"/>
    <w:rsid w:val="00317062"/>
    <w:rsid w:val="00325977"/>
    <w:rsid w:val="00327C88"/>
    <w:rsid w:val="00330575"/>
    <w:rsid w:val="0033163F"/>
    <w:rsid w:val="00333C6D"/>
    <w:rsid w:val="003424D1"/>
    <w:rsid w:val="0035082E"/>
    <w:rsid w:val="00353FF8"/>
    <w:rsid w:val="00357972"/>
    <w:rsid w:val="00360C5A"/>
    <w:rsid w:val="00367FDC"/>
    <w:rsid w:val="0037223D"/>
    <w:rsid w:val="00380BDF"/>
    <w:rsid w:val="003819B4"/>
    <w:rsid w:val="0038641B"/>
    <w:rsid w:val="00394516"/>
    <w:rsid w:val="00396B8E"/>
    <w:rsid w:val="003A2F38"/>
    <w:rsid w:val="003A5421"/>
    <w:rsid w:val="003B0EAE"/>
    <w:rsid w:val="003B7077"/>
    <w:rsid w:val="003C39A5"/>
    <w:rsid w:val="003D4BA9"/>
    <w:rsid w:val="003D4BDC"/>
    <w:rsid w:val="003D632F"/>
    <w:rsid w:val="003D7B29"/>
    <w:rsid w:val="003E18AF"/>
    <w:rsid w:val="003F458E"/>
    <w:rsid w:val="003F7F91"/>
    <w:rsid w:val="00402FE8"/>
    <w:rsid w:val="0041373A"/>
    <w:rsid w:val="00413811"/>
    <w:rsid w:val="0041506E"/>
    <w:rsid w:val="00417FCE"/>
    <w:rsid w:val="00424345"/>
    <w:rsid w:val="004321E3"/>
    <w:rsid w:val="00434A32"/>
    <w:rsid w:val="00435CF1"/>
    <w:rsid w:val="0044701F"/>
    <w:rsid w:val="00450586"/>
    <w:rsid w:val="00455C8C"/>
    <w:rsid w:val="004613F5"/>
    <w:rsid w:val="0046289B"/>
    <w:rsid w:val="00470BBE"/>
    <w:rsid w:val="004715C1"/>
    <w:rsid w:val="0047196E"/>
    <w:rsid w:val="00471E28"/>
    <w:rsid w:val="00473A37"/>
    <w:rsid w:val="00474C01"/>
    <w:rsid w:val="00475A38"/>
    <w:rsid w:val="00480047"/>
    <w:rsid w:val="0048227C"/>
    <w:rsid w:val="00492260"/>
    <w:rsid w:val="004926BF"/>
    <w:rsid w:val="00497B48"/>
    <w:rsid w:val="004A1CAE"/>
    <w:rsid w:val="004A5F3B"/>
    <w:rsid w:val="004A769C"/>
    <w:rsid w:val="004B37B6"/>
    <w:rsid w:val="004C5D10"/>
    <w:rsid w:val="004E0D7A"/>
    <w:rsid w:val="004E36B5"/>
    <w:rsid w:val="004E5577"/>
    <w:rsid w:val="004F7BB6"/>
    <w:rsid w:val="00500A9A"/>
    <w:rsid w:val="00501C79"/>
    <w:rsid w:val="00501F0A"/>
    <w:rsid w:val="0050261E"/>
    <w:rsid w:val="005063DF"/>
    <w:rsid w:val="005127DA"/>
    <w:rsid w:val="00526683"/>
    <w:rsid w:val="0053039A"/>
    <w:rsid w:val="00530ACE"/>
    <w:rsid w:val="00535AAD"/>
    <w:rsid w:val="00536DF0"/>
    <w:rsid w:val="0054747D"/>
    <w:rsid w:val="0055094D"/>
    <w:rsid w:val="0056639E"/>
    <w:rsid w:val="00567B6E"/>
    <w:rsid w:val="00572419"/>
    <w:rsid w:val="0058367E"/>
    <w:rsid w:val="00585876"/>
    <w:rsid w:val="00591936"/>
    <w:rsid w:val="005963D3"/>
    <w:rsid w:val="005968B5"/>
    <w:rsid w:val="005A797D"/>
    <w:rsid w:val="005B3BC6"/>
    <w:rsid w:val="005B4354"/>
    <w:rsid w:val="005B7DB3"/>
    <w:rsid w:val="005C04FA"/>
    <w:rsid w:val="005C1013"/>
    <w:rsid w:val="005C189B"/>
    <w:rsid w:val="005C498D"/>
    <w:rsid w:val="005C745F"/>
    <w:rsid w:val="005E70B3"/>
    <w:rsid w:val="0060257D"/>
    <w:rsid w:val="006145FE"/>
    <w:rsid w:val="00614BA3"/>
    <w:rsid w:val="00614CFC"/>
    <w:rsid w:val="00616B14"/>
    <w:rsid w:val="00620F18"/>
    <w:rsid w:val="0062672D"/>
    <w:rsid w:val="006308ED"/>
    <w:rsid w:val="006314C4"/>
    <w:rsid w:val="00632A5E"/>
    <w:rsid w:val="00633319"/>
    <w:rsid w:val="006338AA"/>
    <w:rsid w:val="00635AFC"/>
    <w:rsid w:val="00637D81"/>
    <w:rsid w:val="006417FB"/>
    <w:rsid w:val="0064193D"/>
    <w:rsid w:val="006443A4"/>
    <w:rsid w:val="006444A3"/>
    <w:rsid w:val="006474C3"/>
    <w:rsid w:val="006518B1"/>
    <w:rsid w:val="00652F9B"/>
    <w:rsid w:val="00654354"/>
    <w:rsid w:val="006710F9"/>
    <w:rsid w:val="006760F3"/>
    <w:rsid w:val="00680D19"/>
    <w:rsid w:val="00684A7D"/>
    <w:rsid w:val="00685E1B"/>
    <w:rsid w:val="006928D5"/>
    <w:rsid w:val="00694C3D"/>
    <w:rsid w:val="006951D0"/>
    <w:rsid w:val="00695C5D"/>
    <w:rsid w:val="006A3593"/>
    <w:rsid w:val="006A362B"/>
    <w:rsid w:val="006A3DEB"/>
    <w:rsid w:val="006A44B7"/>
    <w:rsid w:val="006A5304"/>
    <w:rsid w:val="006A6B1E"/>
    <w:rsid w:val="006A6D23"/>
    <w:rsid w:val="006B1D08"/>
    <w:rsid w:val="006B3771"/>
    <w:rsid w:val="006B3E85"/>
    <w:rsid w:val="006C07AE"/>
    <w:rsid w:val="006C443B"/>
    <w:rsid w:val="006C480D"/>
    <w:rsid w:val="006C5FE9"/>
    <w:rsid w:val="006D074F"/>
    <w:rsid w:val="006D44C9"/>
    <w:rsid w:val="006D497C"/>
    <w:rsid w:val="006F0CED"/>
    <w:rsid w:val="006F54F1"/>
    <w:rsid w:val="007004CD"/>
    <w:rsid w:val="00701ACB"/>
    <w:rsid w:val="00707B98"/>
    <w:rsid w:val="007114FB"/>
    <w:rsid w:val="00712C92"/>
    <w:rsid w:val="007161C4"/>
    <w:rsid w:val="007215EB"/>
    <w:rsid w:val="007264DC"/>
    <w:rsid w:val="00730728"/>
    <w:rsid w:val="00733AB8"/>
    <w:rsid w:val="007342E5"/>
    <w:rsid w:val="007408C7"/>
    <w:rsid w:val="00741915"/>
    <w:rsid w:val="007420AD"/>
    <w:rsid w:val="007475F0"/>
    <w:rsid w:val="00747A4F"/>
    <w:rsid w:val="00762B4F"/>
    <w:rsid w:val="00763295"/>
    <w:rsid w:val="007663BC"/>
    <w:rsid w:val="0077054A"/>
    <w:rsid w:val="00771A5E"/>
    <w:rsid w:val="0077434B"/>
    <w:rsid w:val="00776D1D"/>
    <w:rsid w:val="00791711"/>
    <w:rsid w:val="007964E3"/>
    <w:rsid w:val="007A3ED2"/>
    <w:rsid w:val="007A45F9"/>
    <w:rsid w:val="007A65CF"/>
    <w:rsid w:val="007B016B"/>
    <w:rsid w:val="007B0A60"/>
    <w:rsid w:val="007B17F3"/>
    <w:rsid w:val="007C2B3A"/>
    <w:rsid w:val="007D2C9E"/>
    <w:rsid w:val="007D2F1B"/>
    <w:rsid w:val="007D4802"/>
    <w:rsid w:val="007D6647"/>
    <w:rsid w:val="007E024D"/>
    <w:rsid w:val="007E5B50"/>
    <w:rsid w:val="007E68BD"/>
    <w:rsid w:val="007F35B7"/>
    <w:rsid w:val="0081040B"/>
    <w:rsid w:val="00810DA0"/>
    <w:rsid w:val="00811451"/>
    <w:rsid w:val="00817A2B"/>
    <w:rsid w:val="00821419"/>
    <w:rsid w:val="008228F3"/>
    <w:rsid w:val="00825E7D"/>
    <w:rsid w:val="00825FE0"/>
    <w:rsid w:val="00826292"/>
    <w:rsid w:val="008314E1"/>
    <w:rsid w:val="00831938"/>
    <w:rsid w:val="008332DD"/>
    <w:rsid w:val="00835829"/>
    <w:rsid w:val="00844FA9"/>
    <w:rsid w:val="0084756C"/>
    <w:rsid w:val="00850A7B"/>
    <w:rsid w:val="00850F88"/>
    <w:rsid w:val="00853920"/>
    <w:rsid w:val="00853EFA"/>
    <w:rsid w:val="00856E32"/>
    <w:rsid w:val="0086066C"/>
    <w:rsid w:val="00861414"/>
    <w:rsid w:val="00863444"/>
    <w:rsid w:val="008641E8"/>
    <w:rsid w:val="00870319"/>
    <w:rsid w:val="0087415A"/>
    <w:rsid w:val="00877AA1"/>
    <w:rsid w:val="00882544"/>
    <w:rsid w:val="00883F73"/>
    <w:rsid w:val="008946B2"/>
    <w:rsid w:val="00897BED"/>
    <w:rsid w:val="008A259E"/>
    <w:rsid w:val="008A70F7"/>
    <w:rsid w:val="008B298A"/>
    <w:rsid w:val="008B2A7A"/>
    <w:rsid w:val="008C0EEE"/>
    <w:rsid w:val="008C1E3D"/>
    <w:rsid w:val="008C45A7"/>
    <w:rsid w:val="008C6E74"/>
    <w:rsid w:val="008D0859"/>
    <w:rsid w:val="008D36D5"/>
    <w:rsid w:val="008D4645"/>
    <w:rsid w:val="008D527E"/>
    <w:rsid w:val="008D6E2E"/>
    <w:rsid w:val="008E4A5D"/>
    <w:rsid w:val="008E4DD7"/>
    <w:rsid w:val="008E5316"/>
    <w:rsid w:val="008E5FD9"/>
    <w:rsid w:val="008E6A28"/>
    <w:rsid w:val="008E7C84"/>
    <w:rsid w:val="008F0065"/>
    <w:rsid w:val="008F4D86"/>
    <w:rsid w:val="008F6A56"/>
    <w:rsid w:val="00900CCE"/>
    <w:rsid w:val="00901901"/>
    <w:rsid w:val="009073E7"/>
    <w:rsid w:val="00907B90"/>
    <w:rsid w:val="009108FF"/>
    <w:rsid w:val="00910A1D"/>
    <w:rsid w:val="00911481"/>
    <w:rsid w:val="00922184"/>
    <w:rsid w:val="00925183"/>
    <w:rsid w:val="0093150F"/>
    <w:rsid w:val="009318AD"/>
    <w:rsid w:val="00935A86"/>
    <w:rsid w:val="00936A35"/>
    <w:rsid w:val="009373FF"/>
    <w:rsid w:val="009408C0"/>
    <w:rsid w:val="00942F98"/>
    <w:rsid w:val="0094327D"/>
    <w:rsid w:val="00944E21"/>
    <w:rsid w:val="00953FB6"/>
    <w:rsid w:val="00957268"/>
    <w:rsid w:val="009620C6"/>
    <w:rsid w:val="00965507"/>
    <w:rsid w:val="00973012"/>
    <w:rsid w:val="0097318C"/>
    <w:rsid w:val="00982E84"/>
    <w:rsid w:val="00983C32"/>
    <w:rsid w:val="009845B0"/>
    <w:rsid w:val="009923C1"/>
    <w:rsid w:val="009937B2"/>
    <w:rsid w:val="00993EE5"/>
    <w:rsid w:val="00994E87"/>
    <w:rsid w:val="00994EF6"/>
    <w:rsid w:val="009A05CB"/>
    <w:rsid w:val="009A12F9"/>
    <w:rsid w:val="009A53A3"/>
    <w:rsid w:val="009B2FDB"/>
    <w:rsid w:val="009B498B"/>
    <w:rsid w:val="009C2794"/>
    <w:rsid w:val="009C67E7"/>
    <w:rsid w:val="009D49ED"/>
    <w:rsid w:val="009E1C37"/>
    <w:rsid w:val="009E4880"/>
    <w:rsid w:val="009E529C"/>
    <w:rsid w:val="009E73D4"/>
    <w:rsid w:val="009F4D24"/>
    <w:rsid w:val="00A0388B"/>
    <w:rsid w:val="00A03D2B"/>
    <w:rsid w:val="00A03D51"/>
    <w:rsid w:val="00A04CA9"/>
    <w:rsid w:val="00A0521D"/>
    <w:rsid w:val="00A05730"/>
    <w:rsid w:val="00A06C0B"/>
    <w:rsid w:val="00A1019C"/>
    <w:rsid w:val="00A129C5"/>
    <w:rsid w:val="00A15984"/>
    <w:rsid w:val="00A15C9C"/>
    <w:rsid w:val="00A237D5"/>
    <w:rsid w:val="00A32FC6"/>
    <w:rsid w:val="00A37AA3"/>
    <w:rsid w:val="00A4433C"/>
    <w:rsid w:val="00A64879"/>
    <w:rsid w:val="00A70A26"/>
    <w:rsid w:val="00A7449C"/>
    <w:rsid w:val="00A75BF4"/>
    <w:rsid w:val="00A80C57"/>
    <w:rsid w:val="00A80D51"/>
    <w:rsid w:val="00A866F7"/>
    <w:rsid w:val="00A90D91"/>
    <w:rsid w:val="00A93817"/>
    <w:rsid w:val="00A9668A"/>
    <w:rsid w:val="00AA491C"/>
    <w:rsid w:val="00AA75EE"/>
    <w:rsid w:val="00AA7B58"/>
    <w:rsid w:val="00AB4144"/>
    <w:rsid w:val="00AB5360"/>
    <w:rsid w:val="00AB64B5"/>
    <w:rsid w:val="00AC0E8C"/>
    <w:rsid w:val="00AC416B"/>
    <w:rsid w:val="00AC5D2D"/>
    <w:rsid w:val="00AD076E"/>
    <w:rsid w:val="00AD523F"/>
    <w:rsid w:val="00AD7ACD"/>
    <w:rsid w:val="00AD7FF5"/>
    <w:rsid w:val="00AE211F"/>
    <w:rsid w:val="00AE3E6D"/>
    <w:rsid w:val="00AF09BB"/>
    <w:rsid w:val="00AF34E0"/>
    <w:rsid w:val="00AF4878"/>
    <w:rsid w:val="00AF4938"/>
    <w:rsid w:val="00AF4DC2"/>
    <w:rsid w:val="00AF51A6"/>
    <w:rsid w:val="00B0379B"/>
    <w:rsid w:val="00B12667"/>
    <w:rsid w:val="00B13AD8"/>
    <w:rsid w:val="00B2250F"/>
    <w:rsid w:val="00B248AB"/>
    <w:rsid w:val="00B25312"/>
    <w:rsid w:val="00B268FF"/>
    <w:rsid w:val="00B30E1C"/>
    <w:rsid w:val="00B35521"/>
    <w:rsid w:val="00B40132"/>
    <w:rsid w:val="00B425C9"/>
    <w:rsid w:val="00B42700"/>
    <w:rsid w:val="00B44CD0"/>
    <w:rsid w:val="00B459D5"/>
    <w:rsid w:val="00B50640"/>
    <w:rsid w:val="00B512B7"/>
    <w:rsid w:val="00B67090"/>
    <w:rsid w:val="00B67643"/>
    <w:rsid w:val="00B67D30"/>
    <w:rsid w:val="00B70684"/>
    <w:rsid w:val="00B7193D"/>
    <w:rsid w:val="00B7406B"/>
    <w:rsid w:val="00B83769"/>
    <w:rsid w:val="00B858E6"/>
    <w:rsid w:val="00B909DB"/>
    <w:rsid w:val="00B96BF4"/>
    <w:rsid w:val="00BA78D8"/>
    <w:rsid w:val="00BB1B55"/>
    <w:rsid w:val="00BB2B80"/>
    <w:rsid w:val="00BB3EC4"/>
    <w:rsid w:val="00BB7726"/>
    <w:rsid w:val="00BC185E"/>
    <w:rsid w:val="00BC40F3"/>
    <w:rsid w:val="00BC4709"/>
    <w:rsid w:val="00BD29A8"/>
    <w:rsid w:val="00BD2D0B"/>
    <w:rsid w:val="00BD507E"/>
    <w:rsid w:val="00BE32E9"/>
    <w:rsid w:val="00BE4875"/>
    <w:rsid w:val="00BE569D"/>
    <w:rsid w:val="00C00F8D"/>
    <w:rsid w:val="00C02FAD"/>
    <w:rsid w:val="00C03580"/>
    <w:rsid w:val="00C1475D"/>
    <w:rsid w:val="00C1782B"/>
    <w:rsid w:val="00C17CC7"/>
    <w:rsid w:val="00C236D2"/>
    <w:rsid w:val="00C25738"/>
    <w:rsid w:val="00C2798C"/>
    <w:rsid w:val="00C3283C"/>
    <w:rsid w:val="00C32B8D"/>
    <w:rsid w:val="00C33393"/>
    <w:rsid w:val="00C45B5A"/>
    <w:rsid w:val="00C55D3A"/>
    <w:rsid w:val="00C5647D"/>
    <w:rsid w:val="00C617E5"/>
    <w:rsid w:val="00C63F3D"/>
    <w:rsid w:val="00C63F5B"/>
    <w:rsid w:val="00C64C21"/>
    <w:rsid w:val="00C66540"/>
    <w:rsid w:val="00C6735A"/>
    <w:rsid w:val="00C709A0"/>
    <w:rsid w:val="00C72342"/>
    <w:rsid w:val="00C751A0"/>
    <w:rsid w:val="00C7597C"/>
    <w:rsid w:val="00C77188"/>
    <w:rsid w:val="00C815E5"/>
    <w:rsid w:val="00C81883"/>
    <w:rsid w:val="00C8227B"/>
    <w:rsid w:val="00C82C44"/>
    <w:rsid w:val="00C840DA"/>
    <w:rsid w:val="00C84296"/>
    <w:rsid w:val="00CA01F6"/>
    <w:rsid w:val="00CA02DB"/>
    <w:rsid w:val="00CA0FF0"/>
    <w:rsid w:val="00CA5507"/>
    <w:rsid w:val="00CA6432"/>
    <w:rsid w:val="00CA793B"/>
    <w:rsid w:val="00CB111A"/>
    <w:rsid w:val="00CB16F1"/>
    <w:rsid w:val="00CB3B80"/>
    <w:rsid w:val="00CC2500"/>
    <w:rsid w:val="00CC3F47"/>
    <w:rsid w:val="00CD1B51"/>
    <w:rsid w:val="00CD6B5C"/>
    <w:rsid w:val="00CE0683"/>
    <w:rsid w:val="00CE164E"/>
    <w:rsid w:val="00CE1B86"/>
    <w:rsid w:val="00CE32A4"/>
    <w:rsid w:val="00CF0C57"/>
    <w:rsid w:val="00CF44E7"/>
    <w:rsid w:val="00D07E75"/>
    <w:rsid w:val="00D116D8"/>
    <w:rsid w:val="00D148C9"/>
    <w:rsid w:val="00D152E4"/>
    <w:rsid w:val="00D22426"/>
    <w:rsid w:val="00D23C24"/>
    <w:rsid w:val="00D33231"/>
    <w:rsid w:val="00D40D9C"/>
    <w:rsid w:val="00D41E25"/>
    <w:rsid w:val="00D47CD3"/>
    <w:rsid w:val="00D510F6"/>
    <w:rsid w:val="00D579D4"/>
    <w:rsid w:val="00D676C6"/>
    <w:rsid w:val="00D67C5B"/>
    <w:rsid w:val="00D762FC"/>
    <w:rsid w:val="00D77EC6"/>
    <w:rsid w:val="00D94F40"/>
    <w:rsid w:val="00D955F3"/>
    <w:rsid w:val="00DA473E"/>
    <w:rsid w:val="00DB26E6"/>
    <w:rsid w:val="00DC166C"/>
    <w:rsid w:val="00DC3F4B"/>
    <w:rsid w:val="00DC5C66"/>
    <w:rsid w:val="00DD5C35"/>
    <w:rsid w:val="00DD77A8"/>
    <w:rsid w:val="00DD7B86"/>
    <w:rsid w:val="00DE13EE"/>
    <w:rsid w:val="00DE26F2"/>
    <w:rsid w:val="00DE2BA4"/>
    <w:rsid w:val="00DE5F05"/>
    <w:rsid w:val="00DF014D"/>
    <w:rsid w:val="00DF0212"/>
    <w:rsid w:val="00DF40BA"/>
    <w:rsid w:val="00DF6228"/>
    <w:rsid w:val="00E0005B"/>
    <w:rsid w:val="00E05705"/>
    <w:rsid w:val="00E159C1"/>
    <w:rsid w:val="00E223C8"/>
    <w:rsid w:val="00E24B79"/>
    <w:rsid w:val="00E2629D"/>
    <w:rsid w:val="00E32A2A"/>
    <w:rsid w:val="00E33F23"/>
    <w:rsid w:val="00E35607"/>
    <w:rsid w:val="00E369BC"/>
    <w:rsid w:val="00E411BE"/>
    <w:rsid w:val="00E425FB"/>
    <w:rsid w:val="00E4283C"/>
    <w:rsid w:val="00E52607"/>
    <w:rsid w:val="00E52FE9"/>
    <w:rsid w:val="00E5737D"/>
    <w:rsid w:val="00E57C4C"/>
    <w:rsid w:val="00E6281C"/>
    <w:rsid w:val="00E64323"/>
    <w:rsid w:val="00E67CBF"/>
    <w:rsid w:val="00E702CC"/>
    <w:rsid w:val="00E71FF7"/>
    <w:rsid w:val="00E7325D"/>
    <w:rsid w:val="00E77E86"/>
    <w:rsid w:val="00E858D2"/>
    <w:rsid w:val="00E86526"/>
    <w:rsid w:val="00E94E44"/>
    <w:rsid w:val="00E965AD"/>
    <w:rsid w:val="00E979C9"/>
    <w:rsid w:val="00E97C47"/>
    <w:rsid w:val="00EA4FD2"/>
    <w:rsid w:val="00EA5B49"/>
    <w:rsid w:val="00EB7A6B"/>
    <w:rsid w:val="00EC09F0"/>
    <w:rsid w:val="00EC2B09"/>
    <w:rsid w:val="00EC55EF"/>
    <w:rsid w:val="00EC6974"/>
    <w:rsid w:val="00ED302B"/>
    <w:rsid w:val="00EE0A5C"/>
    <w:rsid w:val="00EE0B99"/>
    <w:rsid w:val="00EE1CB0"/>
    <w:rsid w:val="00EF7468"/>
    <w:rsid w:val="00F05AA8"/>
    <w:rsid w:val="00F05AFB"/>
    <w:rsid w:val="00F100DC"/>
    <w:rsid w:val="00F14418"/>
    <w:rsid w:val="00F1544A"/>
    <w:rsid w:val="00F21FE7"/>
    <w:rsid w:val="00F24DDA"/>
    <w:rsid w:val="00F25609"/>
    <w:rsid w:val="00F26820"/>
    <w:rsid w:val="00F26EDF"/>
    <w:rsid w:val="00F36337"/>
    <w:rsid w:val="00F417B6"/>
    <w:rsid w:val="00F44275"/>
    <w:rsid w:val="00F47F4F"/>
    <w:rsid w:val="00F541A6"/>
    <w:rsid w:val="00F5759B"/>
    <w:rsid w:val="00F60823"/>
    <w:rsid w:val="00F72FAA"/>
    <w:rsid w:val="00F76C6D"/>
    <w:rsid w:val="00F7702E"/>
    <w:rsid w:val="00F81904"/>
    <w:rsid w:val="00F85996"/>
    <w:rsid w:val="00F8795B"/>
    <w:rsid w:val="00F95DED"/>
    <w:rsid w:val="00F9641C"/>
    <w:rsid w:val="00FB098C"/>
    <w:rsid w:val="00FB3FA7"/>
    <w:rsid w:val="00FB484E"/>
    <w:rsid w:val="00FB6908"/>
    <w:rsid w:val="00FB7000"/>
    <w:rsid w:val="00FC1FA1"/>
    <w:rsid w:val="00FC552F"/>
    <w:rsid w:val="00FC7D4F"/>
    <w:rsid w:val="00FC7F71"/>
    <w:rsid w:val="00FD4651"/>
    <w:rsid w:val="00FE3877"/>
    <w:rsid w:val="00FF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E3B093-61D6-4215-BF06-F1B0998E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20" w:line="480" w:lineRule="auto"/>
        <w:ind w:firstLine="90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3A4"/>
    <w:pPr>
      <w:spacing w:after="200" w:line="276" w:lineRule="auto"/>
      <w:ind w:firstLine="0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rokhova</dc:creator>
  <cp:keywords/>
  <dc:description/>
  <cp:lastModifiedBy>Elena Gorokhova</cp:lastModifiedBy>
  <cp:revision>2</cp:revision>
  <dcterms:created xsi:type="dcterms:W3CDTF">2014-09-13T09:56:00Z</dcterms:created>
  <dcterms:modified xsi:type="dcterms:W3CDTF">2014-09-13T10:00:00Z</dcterms:modified>
</cp:coreProperties>
</file>